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80" w:rsidRPr="00A245CA" w:rsidRDefault="00C64780" w:rsidP="00C647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</w:t>
      </w:r>
      <w:proofErr w:type="gramStart"/>
      <w:r w:rsidRPr="00BA07A2">
        <w:rPr>
          <w:rFonts w:ascii="Times New Roman" w:hAnsi="Times New Roman" w:cs="Times New Roman"/>
          <w:sz w:val="20"/>
          <w:szCs w:val="20"/>
          <w:lang w:val="en-US"/>
        </w:rPr>
        <w:t>Known specifier proteins.</w:t>
      </w:r>
      <w:proofErr w:type="gramEnd"/>
      <w:r w:rsidRPr="00BA07A2"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aracterized plant specifier proteins are listed with thei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D and the abbreviation used in the present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64780" w:rsidTr="00F64EEE">
        <w:tc>
          <w:tcPr>
            <w:tcW w:w="3020" w:type="dxa"/>
            <w:tcBorders>
              <w:top w:val="single" w:sz="4" w:space="0" w:color="auto"/>
              <w:bottom w:val="double" w:sz="4" w:space="0" w:color="auto"/>
            </w:tcBorders>
          </w:tcPr>
          <w:p w:rsidR="00C64780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3021" w:type="dxa"/>
            <w:tcBorders>
              <w:top w:val="single" w:sz="4" w:space="0" w:color="auto"/>
              <w:bottom w:val="double" w:sz="4" w:space="0" w:color="auto"/>
            </w:tcBorders>
          </w:tcPr>
          <w:p w:rsidR="00C64780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3021" w:type="dxa"/>
            <w:tcBorders>
              <w:top w:val="single" w:sz="4" w:space="0" w:color="auto"/>
              <w:bottom w:val="double" w:sz="4" w:space="0" w:color="auto"/>
            </w:tcBorders>
          </w:tcPr>
          <w:p w:rsidR="00C64780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PI6</w:t>
            </w:r>
          </w:p>
        </w:tc>
        <w:tc>
          <w:tcPr>
            <w:tcW w:w="3021" w:type="dxa"/>
            <w:tcBorders>
              <w:top w:val="doub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P</w:t>
            </w:r>
            <w:proofErr w:type="spellEnd"/>
          </w:p>
        </w:tc>
        <w:tc>
          <w:tcPr>
            <w:tcW w:w="3021" w:type="dxa"/>
            <w:tcBorders>
              <w:top w:val="doub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iari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tiolat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XLE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TF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dium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tivum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FNI6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F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laspi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e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Ry7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TU0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rassica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erace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ar.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talic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LJ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amine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rsut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RY5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amine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mpatiens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MU8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ab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re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U88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ab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ceolat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PI9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tis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nctori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LJ4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ouwi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pure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SDM9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NSP1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49326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NSP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4318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NSP3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4316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NSP4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3XW5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NSP5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R7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N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amine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rsu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MV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N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tis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nctoria</w:t>
            </w:r>
            <w:proofErr w:type="spellEnd"/>
          </w:p>
        </w:tc>
      </w:tr>
      <w:tr w:rsidR="00C64780" w:rsidTr="00F64EEE">
        <w:tc>
          <w:tcPr>
            <w:tcW w:w="3020" w:type="dxa"/>
            <w:tcBorders>
              <w:top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7FU93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NS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C64780" w:rsidRPr="00C13D18" w:rsidRDefault="00C64780" w:rsidP="00F64E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ouwia</w:t>
            </w:r>
            <w:proofErr w:type="spellEnd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3D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purea</w:t>
            </w:r>
            <w:proofErr w:type="spellEnd"/>
          </w:p>
        </w:tc>
      </w:tr>
    </w:tbl>
    <w:p w:rsidR="00C64780" w:rsidRDefault="00C64780" w:rsidP="00C6478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64780" w:rsidRDefault="00C64780" w:rsidP="00C6478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64780" w:rsidRDefault="00C64780" w:rsidP="00C6478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3FFE" w:rsidRDefault="00C64780">
      <w:bookmarkStart w:id="0" w:name="_GoBack"/>
      <w:bookmarkEnd w:id="0"/>
    </w:p>
    <w:sectPr w:rsidR="00843F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780"/>
    <w:rsid w:val="00106CF5"/>
    <w:rsid w:val="00202F79"/>
    <w:rsid w:val="00594045"/>
    <w:rsid w:val="00822524"/>
    <w:rsid w:val="00C64780"/>
    <w:rsid w:val="00E14331"/>
    <w:rsid w:val="00F6554F"/>
    <w:rsid w:val="00FF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780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4780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780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4780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, Wolfgang</dc:creator>
  <cp:lastModifiedBy>Brandt, Wolfgang</cp:lastModifiedBy>
  <cp:revision>1</cp:revision>
  <dcterms:created xsi:type="dcterms:W3CDTF">2019-03-14T09:39:00Z</dcterms:created>
  <dcterms:modified xsi:type="dcterms:W3CDTF">2019-03-14T09:39:00Z</dcterms:modified>
</cp:coreProperties>
</file>